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F0144" w14:textId="23E091D0" w:rsidR="00023E0F" w:rsidRPr="0012101E" w:rsidRDefault="00023E0F" w:rsidP="00023E0F">
      <w:pPr>
        <w:outlineLvl w:val="0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4</w:t>
      </w:r>
      <w:r>
        <w:rPr>
          <w:rFonts w:ascii="Arial" w:hAnsi="Arial" w:cs="Arial"/>
          <w:b/>
        </w:rPr>
        <w:t xml:space="preserve"> Table</w:t>
      </w:r>
      <w:r w:rsidRPr="0012101E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A</w:t>
      </w:r>
      <w:r w:rsidRPr="0012101E">
        <w:rPr>
          <w:rFonts w:ascii="Arial" w:hAnsi="Arial" w:cs="Arial"/>
        </w:rPr>
        <w:t>ssociation between occupation and cardiovascular disease risk factors.</w:t>
      </w:r>
    </w:p>
    <w:p w14:paraId="4B705D5A" w14:textId="77777777" w:rsidR="00023E0F" w:rsidRDefault="00023E0F" w:rsidP="00023E0F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18"/>
        <w:gridCol w:w="1618"/>
        <w:gridCol w:w="1619"/>
        <w:gridCol w:w="1619"/>
        <w:gridCol w:w="1619"/>
        <w:gridCol w:w="1619"/>
        <w:gridCol w:w="1619"/>
        <w:gridCol w:w="1619"/>
      </w:tblGrid>
      <w:tr w:rsidR="00023E0F" w14:paraId="759C5969" w14:textId="77777777" w:rsidTr="00BF436C">
        <w:tc>
          <w:tcPr>
            <w:tcW w:w="3236" w:type="dxa"/>
            <w:gridSpan w:val="2"/>
            <w:vMerge w:val="restart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30BA22C2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VD Risk Factors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6FD436E1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1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3B4A3DBD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2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238" w:type="dxa"/>
            <w:gridSpan w:val="2"/>
            <w:tcBorders>
              <w:top w:val="single" w:sz="24" w:space="0" w:color="auto"/>
              <w:left w:val="nil"/>
              <w:bottom w:val="single" w:sz="2" w:space="0" w:color="auto"/>
              <w:right w:val="nil"/>
            </w:tcBorders>
          </w:tcPr>
          <w:p w14:paraId="2A2F59FF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3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023E0F" w14:paraId="1117C0DC" w14:textId="77777777" w:rsidTr="00BF436C">
        <w:tc>
          <w:tcPr>
            <w:tcW w:w="3236" w:type="dxa"/>
            <w:gridSpan w:val="2"/>
            <w:vMerge/>
            <w:tcBorders>
              <w:top w:val="single" w:sz="2" w:space="0" w:color="auto"/>
              <w:left w:val="nil"/>
              <w:right w:val="nil"/>
            </w:tcBorders>
          </w:tcPr>
          <w:p w14:paraId="0A1EFFD1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6248B357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1A14F636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313634C8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0793BB38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49820FA9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OR</w:t>
            </w:r>
          </w:p>
        </w:tc>
        <w:tc>
          <w:tcPr>
            <w:tcW w:w="1619" w:type="dxa"/>
            <w:tcBorders>
              <w:top w:val="single" w:sz="2" w:space="0" w:color="auto"/>
              <w:left w:val="nil"/>
              <w:right w:val="nil"/>
            </w:tcBorders>
          </w:tcPr>
          <w:p w14:paraId="1D9FA8B4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95% CI</w:t>
            </w:r>
          </w:p>
        </w:tc>
      </w:tr>
      <w:tr w:rsidR="00023E0F" w14:paraId="5D7F4137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574E65A1" w14:textId="77777777" w:rsidR="00023E0F" w:rsidRPr="004F5E7D" w:rsidRDefault="00023E0F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Current tobacco use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59DA3AF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Not working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B9D5461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DBAE4FB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5EF3F8F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6662AA3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87E994F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BCC73B2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23E0F" w14:paraId="6E2FF154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5F5B4BE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E23CE16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Homemakers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EA625F0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70A6371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, 0.1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495DE9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489EA8D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, 1.9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9F801EF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A6EF814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, 1.96</w:t>
            </w:r>
          </w:p>
        </w:tc>
      </w:tr>
      <w:tr w:rsidR="00023E0F" w14:paraId="635C0093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404A0A18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37207D1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Low skilled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8A2D99A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A82F2BE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, 1.4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CA71800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1507B96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4, 1.7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7A1FD30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C7AF029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0, 2.15</w:t>
            </w:r>
          </w:p>
        </w:tc>
      </w:tr>
      <w:tr w:rsidR="00023E0F" w14:paraId="1010C1A0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5B8F03A2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88B3DD6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Skilled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0D0085F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7DDDEE2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, 0.9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5BC4AAF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389F976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, 1.0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F33EE32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645D533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, 1.16</w:t>
            </w:r>
          </w:p>
        </w:tc>
      </w:tr>
      <w:tr w:rsidR="00023E0F" w14:paraId="7CA91CD5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6DE0BE29" w14:textId="77777777" w:rsidR="00023E0F" w:rsidRPr="004F5E7D" w:rsidRDefault="00023E0F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Current alcohol use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1EC1D15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Not working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A24A7F0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B4B7EF3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A52052D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79D3B1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5F157A5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6BC30CF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23E0F" w14:paraId="5AEA729F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7EC41AF3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44ADAFB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Homemakers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6BFAF05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2AA1282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, 0.0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194C7D6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3C348F1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, 1.1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5D21B1F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867385F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, 1.20</w:t>
            </w:r>
          </w:p>
        </w:tc>
      </w:tr>
      <w:tr w:rsidR="00023E0F" w14:paraId="09F9F0F0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6F3C1CFE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031374E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Low skilled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B238F11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E345007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, 1.6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7EECFA6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FA0C222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0, 1.9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544805A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FFCA2AF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, 2.23</w:t>
            </w:r>
          </w:p>
        </w:tc>
      </w:tr>
      <w:tr w:rsidR="00023E0F" w14:paraId="6486BBC7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549CE71A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25AA7F7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Skilled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AEA6834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DAC5294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, 1.2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6E8E0BE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F029ED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, 1.3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2951C7D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D72B495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, 1.61</w:t>
            </w:r>
          </w:p>
        </w:tc>
      </w:tr>
      <w:tr w:rsidR="00023E0F" w14:paraId="70DD2095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1FDEA0AE" w14:textId="77777777" w:rsidR="00023E0F" w:rsidRPr="004F5E7D" w:rsidRDefault="00023E0F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Low physical activity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AC6EF74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Not working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CDD107A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7CE0245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539E4E9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90FA24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7D22DC7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53301E8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23E0F" w14:paraId="6A9A156C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6E37E545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1636CB1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Homemakers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E4DC069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7DB243B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, 0.8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D09CC18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BE77455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, 0.9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966C2E4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64F486B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9, 0.97</w:t>
            </w:r>
          </w:p>
        </w:tc>
      </w:tr>
      <w:tr w:rsidR="00023E0F" w14:paraId="4B0C8644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3434C74C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7CE7A23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Low skilled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7306E26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7FE950E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1, 0.6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CA8E745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6BD09DA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, 0.7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D2FA41E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7B80E61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, 0.88</w:t>
            </w:r>
          </w:p>
        </w:tc>
      </w:tr>
      <w:tr w:rsidR="00023E0F" w14:paraId="78E8DFB5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3A87AF2D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2582E56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Skilled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BF65CAE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54E44FA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, 1.5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6B8D30D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B8552B3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, 1.6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4C259B8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0EF8C6A2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, 2.06</w:t>
            </w:r>
          </w:p>
        </w:tc>
      </w:tr>
      <w:tr w:rsidR="00023E0F" w14:paraId="1FB877F2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18DB1F10" w14:textId="77777777" w:rsidR="00023E0F" w:rsidRPr="004F5E7D" w:rsidRDefault="00023E0F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Obesity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943697A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Not working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A323DC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47971B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20CFCB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7487E0F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318BD0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771946A7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23E0F" w14:paraId="153EC956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02DE3B63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298E87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Homemakers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F1B9445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01406E3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2, 2.6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B591AEA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46A64CB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, 1.8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0A974CD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FF280A9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2, 1.77</w:t>
            </w:r>
          </w:p>
        </w:tc>
      </w:tr>
      <w:tr w:rsidR="00023E0F" w14:paraId="2E034E1E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24BEA383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093A611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Low skilled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B56ACF8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7369B48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, 1.6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4EFF64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4C86C9E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, 1.8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7FBCD48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1FEFB82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, 1.89</w:t>
            </w:r>
          </w:p>
        </w:tc>
      </w:tr>
      <w:tr w:rsidR="00023E0F" w14:paraId="685B11F1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4FD8AEF7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6BD10F2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Skilled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E3FFE3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8093A55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3, 1.4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50FB65A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6D394FA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2, 1.6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E072572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3344C2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, 1.64</w:t>
            </w:r>
          </w:p>
        </w:tc>
      </w:tr>
      <w:tr w:rsidR="00023E0F" w14:paraId="50EF39E0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08CC4237" w14:textId="77777777" w:rsidR="00023E0F" w:rsidRPr="004F5E7D" w:rsidRDefault="00023E0F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F14EE88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Not working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10F93E1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4DA8C241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E311533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1C0725D0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59425FB2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25E2646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23E0F" w14:paraId="20DB05FA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048C162D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D3B80F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Homemakers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ED005B5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D77D981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, 0.9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9E00129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1992675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7, 1.3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B6548E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7AB474D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, 1.42</w:t>
            </w:r>
          </w:p>
        </w:tc>
      </w:tr>
      <w:tr w:rsidR="00023E0F" w14:paraId="74F17824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0D8119B8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CC46FC7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Low skilled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700E729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8B0B668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, 0.9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E529B8F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2268662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, 1.4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AFE1161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FED7D6D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, 1.47</w:t>
            </w:r>
          </w:p>
        </w:tc>
      </w:tr>
      <w:tr w:rsidR="00023E0F" w14:paraId="727F6F89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6E9AEA19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813A603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Skilled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34D48E58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596583D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6, 0.8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6806A1D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7739030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, 1.1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76F3704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209E4310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4, 1.30</w:t>
            </w:r>
          </w:p>
        </w:tc>
      </w:tr>
      <w:tr w:rsidR="00023E0F" w14:paraId="5F1C1C0E" w14:textId="77777777" w:rsidTr="00BF436C">
        <w:tc>
          <w:tcPr>
            <w:tcW w:w="1618" w:type="dxa"/>
            <w:vMerge w:val="restart"/>
            <w:tcBorders>
              <w:left w:val="nil"/>
              <w:right w:val="nil"/>
            </w:tcBorders>
          </w:tcPr>
          <w:p w14:paraId="1DE6D9DA" w14:textId="77777777" w:rsidR="00023E0F" w:rsidRPr="004F5E7D" w:rsidRDefault="00023E0F" w:rsidP="00BF436C">
            <w:pPr>
              <w:rPr>
                <w:rFonts w:ascii="Arial" w:hAnsi="Arial" w:cs="Arial"/>
                <w:sz w:val="22"/>
                <w:szCs w:val="22"/>
              </w:rPr>
            </w:pPr>
            <w:r w:rsidRPr="004F5E7D">
              <w:rPr>
                <w:rFonts w:ascii="Arial" w:hAnsi="Arial" w:cs="Arial"/>
                <w:sz w:val="22"/>
                <w:szCs w:val="22"/>
              </w:rPr>
              <w:t>Diabetes</w:t>
            </w:r>
          </w:p>
        </w:tc>
        <w:tc>
          <w:tcPr>
            <w:tcW w:w="1618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C403612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Not working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6671B06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C84576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3C1AA473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65239DED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226E783F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9" w:type="dxa"/>
            <w:tcBorders>
              <w:left w:val="nil"/>
              <w:bottom w:val="single" w:sz="2" w:space="0" w:color="D0CECE" w:themeColor="background2" w:themeShade="E6"/>
              <w:right w:val="nil"/>
            </w:tcBorders>
          </w:tcPr>
          <w:p w14:paraId="0307D8FD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23E0F" w14:paraId="473F03B8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546D1D21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90355E0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Homemakers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00258E1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51875C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, 1.2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566BE694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479A2F2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, 1.5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496CD5F6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9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6F59131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1, 1.55</w:t>
            </w:r>
          </w:p>
        </w:tc>
      </w:tr>
      <w:tr w:rsidR="00023E0F" w14:paraId="23B6AEC1" w14:textId="77777777" w:rsidTr="00BF436C">
        <w:tc>
          <w:tcPr>
            <w:tcW w:w="1618" w:type="dxa"/>
            <w:vMerge/>
            <w:tcBorders>
              <w:left w:val="nil"/>
              <w:right w:val="nil"/>
            </w:tcBorders>
          </w:tcPr>
          <w:p w14:paraId="577E8F12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2D438E97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Low skilled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3C203A9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51324D7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3, 1.06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1A7919A9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32DA1BC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, 1.75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74692BCF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3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</w:tcPr>
          <w:p w14:paraId="01C2A814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, 1.82</w:t>
            </w:r>
          </w:p>
        </w:tc>
      </w:tr>
      <w:tr w:rsidR="00023E0F" w14:paraId="0BE1A0E0" w14:textId="77777777" w:rsidTr="00BF436C">
        <w:tc>
          <w:tcPr>
            <w:tcW w:w="16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5AF164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18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5EB5A8C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 w:rsidRPr="0096076E">
              <w:rPr>
                <w:rFonts w:ascii="Arial" w:hAnsi="Arial" w:cs="Arial"/>
                <w:sz w:val="18"/>
                <w:szCs w:val="18"/>
              </w:rPr>
              <w:t>Skilled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0FDA92B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E4F9735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, 1.07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7E68BC1E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1305D272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, 1.50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61672984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</w:t>
            </w:r>
          </w:p>
        </w:tc>
        <w:tc>
          <w:tcPr>
            <w:tcW w:w="1619" w:type="dxa"/>
            <w:tcBorders>
              <w:top w:val="single" w:sz="2" w:space="0" w:color="D0CECE" w:themeColor="background2" w:themeShade="E6"/>
              <w:left w:val="nil"/>
              <w:bottom w:val="single" w:sz="4" w:space="0" w:color="auto"/>
              <w:right w:val="nil"/>
            </w:tcBorders>
          </w:tcPr>
          <w:p w14:paraId="4DB09F71" w14:textId="77777777" w:rsidR="00023E0F" w:rsidRPr="0096076E" w:rsidRDefault="00023E0F" w:rsidP="00BF436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, 1.62</w:t>
            </w:r>
          </w:p>
        </w:tc>
      </w:tr>
      <w:tr w:rsidR="00023E0F" w14:paraId="212BCF29" w14:textId="77777777" w:rsidTr="00BF436C">
        <w:tc>
          <w:tcPr>
            <w:tcW w:w="129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55749" w14:textId="77777777" w:rsidR="00023E0F" w:rsidRDefault="00023E0F" w:rsidP="00BF436C">
            <w:pPr>
              <w:tabs>
                <w:tab w:val="left" w:pos="4795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VD: </w:t>
            </w:r>
            <w:r>
              <w:rPr>
                <w:rFonts w:ascii="Arial" w:hAnsi="Arial" w:cs="Arial"/>
                <w:sz w:val="18"/>
                <w:szCs w:val="18"/>
              </w:rPr>
              <w:t xml:space="preserve">cardiovascular disease; </w:t>
            </w:r>
            <w:r>
              <w:rPr>
                <w:rFonts w:ascii="Arial" w:hAnsi="Arial" w:cs="Arial"/>
                <w:b/>
                <w:sz w:val="18"/>
                <w:szCs w:val="18"/>
              </w:rPr>
              <w:t>OR: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odds ratio; </w:t>
            </w:r>
            <w:r>
              <w:rPr>
                <w:rFonts w:ascii="Arial" w:hAnsi="Arial" w:cs="Arial"/>
                <w:b/>
                <w:sz w:val="18"/>
                <w:szCs w:val="18"/>
              </w:rPr>
              <w:t>CI:</w:t>
            </w:r>
            <w:r>
              <w:rPr>
                <w:rFonts w:ascii="Arial" w:hAnsi="Arial" w:cs="Arial"/>
                <w:sz w:val="18"/>
                <w:szCs w:val="18"/>
              </w:rPr>
              <w:t xml:space="preserve"> confidence interval</w:t>
            </w:r>
          </w:p>
          <w:p w14:paraId="1E528847" w14:textId="77777777" w:rsidR="00023E0F" w:rsidRDefault="00023E0F" w:rsidP="00BF436C">
            <w:pPr>
              <w:tabs>
                <w:tab w:val="left" w:pos="4795"/>
              </w:tabs>
              <w:rPr>
                <w:rFonts w:ascii="Arial" w:hAnsi="Arial" w:cs="Arial"/>
                <w:sz w:val="18"/>
                <w:szCs w:val="18"/>
              </w:rPr>
            </w:pPr>
          </w:p>
          <w:p w14:paraId="5F42CFD4" w14:textId="77777777" w:rsidR="00023E0F" w:rsidRDefault="00023E0F" w:rsidP="00BF436C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Unadjusted model;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 xml:space="preserve">Adjusted for age and sex;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Adjusted for age, sex, and health sub-center clustering</w:t>
            </w:r>
          </w:p>
        </w:tc>
      </w:tr>
    </w:tbl>
    <w:p w14:paraId="28B714E3" w14:textId="77777777" w:rsidR="00023E0F" w:rsidRDefault="00023E0F" w:rsidP="00023E0F">
      <w:pPr>
        <w:rPr>
          <w:rFonts w:ascii="Arial" w:hAnsi="Arial" w:cs="Arial"/>
          <w:b/>
          <w:sz w:val="22"/>
          <w:szCs w:val="22"/>
        </w:rPr>
      </w:pPr>
    </w:p>
    <w:p w14:paraId="017B507A" w14:textId="7CC12593" w:rsidR="009D25D4" w:rsidRDefault="009D25D4" w:rsidP="00023E0F"/>
    <w:sectPr w:rsidR="009D25D4" w:rsidSect="00023E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E0F"/>
    <w:rsid w:val="00005B05"/>
    <w:rsid w:val="00023E0F"/>
    <w:rsid w:val="00064F9C"/>
    <w:rsid w:val="000726B9"/>
    <w:rsid w:val="000C027D"/>
    <w:rsid w:val="000C7691"/>
    <w:rsid w:val="000D04E0"/>
    <w:rsid w:val="000F2EDF"/>
    <w:rsid w:val="00112C3E"/>
    <w:rsid w:val="00114436"/>
    <w:rsid w:val="00127520"/>
    <w:rsid w:val="00130F43"/>
    <w:rsid w:val="001435B3"/>
    <w:rsid w:val="00177BC6"/>
    <w:rsid w:val="001944A8"/>
    <w:rsid w:val="001B25FE"/>
    <w:rsid w:val="001D6C77"/>
    <w:rsid w:val="00225888"/>
    <w:rsid w:val="002811EC"/>
    <w:rsid w:val="002B7180"/>
    <w:rsid w:val="00312B59"/>
    <w:rsid w:val="00326264"/>
    <w:rsid w:val="00364294"/>
    <w:rsid w:val="00372C67"/>
    <w:rsid w:val="00377910"/>
    <w:rsid w:val="003B318C"/>
    <w:rsid w:val="004116FB"/>
    <w:rsid w:val="00455E48"/>
    <w:rsid w:val="004662BA"/>
    <w:rsid w:val="00466392"/>
    <w:rsid w:val="00474403"/>
    <w:rsid w:val="004811DC"/>
    <w:rsid w:val="004832F4"/>
    <w:rsid w:val="00484F51"/>
    <w:rsid w:val="004E7AB2"/>
    <w:rsid w:val="0054749E"/>
    <w:rsid w:val="00555E4C"/>
    <w:rsid w:val="005732DE"/>
    <w:rsid w:val="00584292"/>
    <w:rsid w:val="005E64DD"/>
    <w:rsid w:val="005F0C76"/>
    <w:rsid w:val="006125FB"/>
    <w:rsid w:val="006327FB"/>
    <w:rsid w:val="00632BFA"/>
    <w:rsid w:val="00646003"/>
    <w:rsid w:val="00646CD5"/>
    <w:rsid w:val="00652092"/>
    <w:rsid w:val="006A53EC"/>
    <w:rsid w:val="006F4571"/>
    <w:rsid w:val="00706083"/>
    <w:rsid w:val="00750FF2"/>
    <w:rsid w:val="00755498"/>
    <w:rsid w:val="00774B0D"/>
    <w:rsid w:val="0079180F"/>
    <w:rsid w:val="00793480"/>
    <w:rsid w:val="007C206D"/>
    <w:rsid w:val="007C6281"/>
    <w:rsid w:val="007E5036"/>
    <w:rsid w:val="007F3157"/>
    <w:rsid w:val="007F3ED8"/>
    <w:rsid w:val="00835289"/>
    <w:rsid w:val="00860690"/>
    <w:rsid w:val="008625F5"/>
    <w:rsid w:val="0087129C"/>
    <w:rsid w:val="008A1BE4"/>
    <w:rsid w:val="008C20EF"/>
    <w:rsid w:val="008C5BBA"/>
    <w:rsid w:val="008D1A88"/>
    <w:rsid w:val="008F3D49"/>
    <w:rsid w:val="00945DB0"/>
    <w:rsid w:val="0095011D"/>
    <w:rsid w:val="00980A8A"/>
    <w:rsid w:val="009C0902"/>
    <w:rsid w:val="009D25D4"/>
    <w:rsid w:val="009E270B"/>
    <w:rsid w:val="009F2B0B"/>
    <w:rsid w:val="00A10D97"/>
    <w:rsid w:val="00A23712"/>
    <w:rsid w:val="00A33BF6"/>
    <w:rsid w:val="00A37A2C"/>
    <w:rsid w:val="00A46610"/>
    <w:rsid w:val="00A5617C"/>
    <w:rsid w:val="00A66594"/>
    <w:rsid w:val="00A7502F"/>
    <w:rsid w:val="00A85D85"/>
    <w:rsid w:val="00A86726"/>
    <w:rsid w:val="00AE4505"/>
    <w:rsid w:val="00AF5CDB"/>
    <w:rsid w:val="00B062E8"/>
    <w:rsid w:val="00B10E73"/>
    <w:rsid w:val="00B206A5"/>
    <w:rsid w:val="00B278FC"/>
    <w:rsid w:val="00B61907"/>
    <w:rsid w:val="00B82606"/>
    <w:rsid w:val="00B850D4"/>
    <w:rsid w:val="00BD16CD"/>
    <w:rsid w:val="00C00592"/>
    <w:rsid w:val="00C1217F"/>
    <w:rsid w:val="00C1385E"/>
    <w:rsid w:val="00C674D6"/>
    <w:rsid w:val="00CA795C"/>
    <w:rsid w:val="00CD0002"/>
    <w:rsid w:val="00CF1B3E"/>
    <w:rsid w:val="00D02596"/>
    <w:rsid w:val="00D27A65"/>
    <w:rsid w:val="00D356CE"/>
    <w:rsid w:val="00D41E62"/>
    <w:rsid w:val="00D57DCE"/>
    <w:rsid w:val="00D60A4C"/>
    <w:rsid w:val="00D65AAD"/>
    <w:rsid w:val="00D8439D"/>
    <w:rsid w:val="00D856D6"/>
    <w:rsid w:val="00D879A5"/>
    <w:rsid w:val="00DD33DD"/>
    <w:rsid w:val="00DE6E78"/>
    <w:rsid w:val="00E139F3"/>
    <w:rsid w:val="00E2192F"/>
    <w:rsid w:val="00E36232"/>
    <w:rsid w:val="00E52CB3"/>
    <w:rsid w:val="00E76961"/>
    <w:rsid w:val="00EA6813"/>
    <w:rsid w:val="00ED010F"/>
    <w:rsid w:val="00EF1DAD"/>
    <w:rsid w:val="00EF5BAC"/>
    <w:rsid w:val="00F05E9B"/>
    <w:rsid w:val="00F54065"/>
    <w:rsid w:val="00F54814"/>
    <w:rsid w:val="00F7540B"/>
    <w:rsid w:val="00F87746"/>
    <w:rsid w:val="00FA66B8"/>
    <w:rsid w:val="00FD3C18"/>
    <w:rsid w:val="00FD6669"/>
    <w:rsid w:val="00FE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7C9AB4"/>
  <w14:defaultImageDpi w14:val="32767"/>
  <w15:chartTrackingRefBased/>
  <w15:docId w15:val="{7583E54F-26AF-354E-AC57-1424672B4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3E0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bha Agarwal</dc:creator>
  <cp:keywords/>
  <dc:description/>
  <cp:lastModifiedBy>Anubha Agarwal</cp:lastModifiedBy>
  <cp:revision>1</cp:revision>
  <dcterms:created xsi:type="dcterms:W3CDTF">2019-06-06T20:20:00Z</dcterms:created>
  <dcterms:modified xsi:type="dcterms:W3CDTF">2019-06-06T20:20:00Z</dcterms:modified>
</cp:coreProperties>
</file>